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46C" w:rsidRDefault="00A5061B" w:rsidP="00A5061B">
      <w:pPr>
        <w:pStyle w:val="Heading3"/>
        <w:pageBreakBefore w:val="0"/>
        <w:rPr>
          <w:b/>
        </w:rPr>
      </w:pPr>
      <w:r w:rsidRPr="006B1570">
        <w:rPr>
          <w:b/>
        </w:rPr>
        <w:t xml:space="preserve">Additional File </w:t>
      </w:r>
      <w:r w:rsidRPr="006B1570">
        <w:rPr>
          <w:b/>
          <w:noProof/>
        </w:rPr>
        <w:t>5</w:t>
      </w:r>
    </w:p>
    <w:p w:rsidR="00A5061B" w:rsidRPr="001F046C" w:rsidRDefault="001F046C" w:rsidP="00A5061B">
      <w:pPr>
        <w:pStyle w:val="Heading3"/>
        <w:pageBreakBefore w:val="0"/>
        <w:rPr>
          <w:b/>
        </w:rPr>
      </w:pPr>
      <w:r>
        <w:rPr>
          <w:b/>
        </w:rPr>
        <w:t xml:space="preserve">Table S5 </w:t>
      </w:r>
      <w:r w:rsidR="00A5061B">
        <w:t xml:space="preserve">Table of confidence intervals for baseline demographic </w:t>
      </w:r>
      <w:r w:rsidR="00A5061B" w:rsidRPr="00A65B93">
        <w:t xml:space="preserve">characteristics </w:t>
      </w:r>
      <w:r w:rsidR="00A5061B">
        <w:t xml:space="preserve">(age, gender, time since diagnosis, baseline visual acuity) </w:t>
      </w:r>
      <w:r w:rsidR="00A5061B" w:rsidRPr="00A65B93">
        <w:t>in the indication</w:t>
      </w:r>
      <w:r w:rsidR="00A5061B" w:rsidRPr="0025003E">
        <w:t xml:space="preserve"> diabetic macular </w:t>
      </w:r>
      <w:r w:rsidR="00A5061B">
        <w:t>o</w:t>
      </w:r>
      <w:r w:rsidR="00A5061B" w:rsidRPr="0025003E">
        <w:t>edema</w:t>
      </w:r>
      <w:r w:rsidR="00A5061B" w:rsidRPr="00A65B93">
        <w:t xml:space="preserve">: </w:t>
      </w:r>
      <w:r w:rsidR="00A5061B">
        <w:t>r</w:t>
      </w:r>
      <w:r w:rsidR="00A5061B" w:rsidRPr="00A65B93">
        <w:t xml:space="preserve">esults for the OCEAN study and </w:t>
      </w:r>
      <w:r w:rsidR="00A5061B" w:rsidRPr="00A65B93">
        <w:rPr>
          <w:rStyle w:val="Heading3Char"/>
        </w:rPr>
        <w:t xml:space="preserve">for </w:t>
      </w:r>
      <w:r w:rsidR="00A5061B">
        <w:rPr>
          <w:rStyle w:val="Heading3Char"/>
        </w:rPr>
        <w:t>selected randomized controlled trials</w:t>
      </w:r>
      <w:r w:rsidR="00A5061B" w:rsidRPr="0025003E">
        <w:t>.</w:t>
      </w:r>
    </w:p>
    <w:tbl>
      <w:tblPr>
        <w:tblW w:w="5000" w:type="pct"/>
        <w:tblLayout w:type="fixed"/>
        <w:tblLook w:val="04A0"/>
      </w:tblPr>
      <w:tblGrid>
        <w:gridCol w:w="890"/>
        <w:gridCol w:w="990"/>
        <w:gridCol w:w="505"/>
        <w:gridCol w:w="747"/>
        <w:gridCol w:w="747"/>
        <w:gridCol w:w="586"/>
        <w:gridCol w:w="747"/>
        <w:gridCol w:w="585"/>
        <w:gridCol w:w="747"/>
        <w:gridCol w:w="666"/>
        <w:gridCol w:w="828"/>
        <w:gridCol w:w="828"/>
        <w:gridCol w:w="710"/>
      </w:tblGrid>
      <w:tr w:rsidR="00A5061B" w:rsidRPr="006901D9" w:rsidTr="00DA61F5">
        <w:trPr>
          <w:tblHeader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Treatment grou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Time since diagnosis of DME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Baseline VA</w:t>
            </w:r>
          </w:p>
        </w:tc>
      </w:tr>
      <w:tr w:rsidR="00A5061B" w:rsidRPr="006901D9" w:rsidTr="00DA61F5">
        <w:trPr>
          <w:tblHeader/>
        </w:trPr>
        <w:tc>
          <w:tcPr>
            <w:tcW w:w="138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Mean ± SD (years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 (years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les, </w:t>
            </w:r>
            <w:r w:rsidRPr="006901D9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Males, </w:t>
            </w:r>
            <w:r w:rsidRPr="006901D9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Females </w:t>
            </w:r>
            <w:r w:rsidRPr="006901D9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Females,</w:t>
            </w:r>
            <w:r w:rsidRPr="006901D9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Mean ±SD (year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 (year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ETDRS letters analogue (mean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</w:rPr>
              <w:t xml:space="preserve">SD) </w:t>
            </w:r>
            <w:r w:rsidRPr="006901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9" w:type="dxa"/>
            <w:tcBorders>
              <w:bottom w:val="single" w:sz="12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(letters)</w:t>
            </w:r>
          </w:p>
        </w:tc>
      </w:tr>
      <w:tr w:rsidR="00A5061B" w:rsidRPr="006901D9" w:rsidTr="00DA61F5"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b/>
                <w:sz w:val="18"/>
                <w:szCs w:val="18"/>
              </w:rPr>
              <w:t>OCEAN</w:t>
            </w:r>
            <w:r w:rsidRPr="006901D9">
              <w:rPr>
                <w:sz w:val="18"/>
                <w:szCs w:val="18"/>
              </w:rPr>
              <w:t xml:space="preserve"> </w:t>
            </w:r>
            <w:r w:rsidRPr="006901D9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7.6 ± 10.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67.0; 68.2]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98 (57.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4.8; 60.4]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507 (41.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9.1; 44.7]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vertAlign w:val="superscript"/>
              </w:rPr>
            </w:pPr>
            <w:r w:rsidRPr="006901D9">
              <w:rPr>
                <w:sz w:val="18"/>
                <w:szCs w:val="18"/>
              </w:rPr>
              <w:t xml:space="preserve">0.68 ± 1.63 </w:t>
            </w:r>
            <w:r w:rsidRPr="006901D9">
              <w:rPr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[0.59; 0.77] </w:t>
            </w:r>
            <w:r w:rsidRPr="006901D9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60.6 ± 15.5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9.7; 61.5]</w:t>
            </w:r>
          </w:p>
        </w:tc>
      </w:tr>
      <w:tr w:rsidR="00A5061B" w:rsidRPr="006901D9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DRCR.net Protocol J </w:t>
            </w:r>
            <w:r>
              <w:rPr>
                <w:noProof/>
                <w:sz w:val="18"/>
                <w:szCs w:val="18"/>
              </w:rPr>
              <w:t>[43]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Sham injection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79 (64.2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5.1; 72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4 (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27.3; 44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6901D9" w:rsidTr="00DA61F5">
        <w:tc>
          <w:tcPr>
            <w:tcW w:w="1384" w:type="dxa"/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65 (57.5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7.9; 66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8 (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3.2; 52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6901D9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Triamcinolone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65 (59.6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9.8; 68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44 (4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1.1; 50.2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6901D9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DRCR.net Protocol I </w:t>
            </w:r>
            <w:r>
              <w:rPr>
                <w:noProof/>
                <w:sz w:val="18"/>
                <w:szCs w:val="18"/>
              </w:rPr>
              <w:t>[44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Sham injection + prompt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29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70 (58.0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2.1; 63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23 (4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6.3; 47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6901D9" w:rsidTr="00DA61F5">
        <w:tc>
          <w:tcPr>
            <w:tcW w:w="1384" w:type="dxa"/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+ prompt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02 (54.5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7.1; 61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5 (4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8.2; 52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6901D9" w:rsidTr="00DA61F5">
        <w:tc>
          <w:tcPr>
            <w:tcW w:w="1384" w:type="dxa"/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Ranibizumab + deferred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10 (58.5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51.1; 65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78 (4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4.4; 48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6901D9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Triamcinolone + prompt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 xml:space="preserve">100 (53.8) </w:t>
            </w:r>
            <w:r w:rsidRPr="006901D9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46.3; 61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86 (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[38.9; 53.7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6901D9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6901D9">
              <w:rPr>
                <w:sz w:val="18"/>
                <w:szCs w:val="18"/>
              </w:rPr>
              <w:t>n. a.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BOLT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5</w:t>
            </w:r>
            <w:r w:rsidRPr="00D97D34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Bevacizum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4.9 ± 9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2.1; 67.7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30 (71.4) </w:t>
            </w:r>
            <w:r w:rsidRPr="00D97D34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5.4; 84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2 (28.6) </w:t>
            </w:r>
            <w:r w:rsidRPr="00D97D34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15.7; 44.6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5.7 ± 9.7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2.8; 58.6]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3.5 ± 8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9; 66.1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25 (65.8) </w:t>
            </w:r>
            <w:r w:rsidRPr="00D97D34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8.7; 80.4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3 (34.2) </w:t>
            </w:r>
            <w:r w:rsidRPr="00D97D34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19.6; 51.4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4.6 ± 8.6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1.9; 57.3]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RISE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6</w:t>
            </w:r>
            <w:r w:rsidRPr="00D97D34">
              <w:rPr>
                <w:noProof/>
                <w:sz w:val="18"/>
                <w:szCs w:val="18"/>
              </w:rPr>
              <w:t>]</w:t>
            </w:r>
            <w:r w:rsidRPr="00D97D34">
              <w:rPr>
                <w:sz w:val="18"/>
                <w:szCs w:val="18"/>
              </w:rPr>
              <w:t xml:space="preserve"> </w:t>
            </w:r>
            <w:r w:rsidRPr="00D97D34">
              <w:rPr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Sham injec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1.8 ± 9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1; 63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74 (5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9.2; 67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53 (41.7) </w:t>
            </w:r>
            <w:r w:rsidRPr="00D97D34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3.1; 50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2.3 ± 3.0 </w:t>
            </w:r>
            <w:r w:rsidRPr="00D97D34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[1.77; 2.83] </w:t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7.2 ± 11.1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5.3; 59.1]</w:t>
            </w:r>
          </w:p>
        </w:tc>
      </w:tr>
      <w:tr w:rsidR="00A5061B" w:rsidRPr="00D97D34" w:rsidTr="00DA61F5">
        <w:tc>
          <w:tcPr>
            <w:tcW w:w="1384" w:type="dxa"/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Ranibizumab 0.3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1.7 ± 8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1; 63.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73 (58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9.3; 67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52 (41.6) </w:t>
            </w:r>
            <w:r w:rsidRPr="00D97D34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2.9; 50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2.1 ± 2.2 </w:t>
            </w:r>
            <w:r w:rsidRPr="00D97D34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1.71; 2.49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4.7 ± 12.6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2.5; 56.9]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Ranibizumab 0.5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.8 ± 1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0; 64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5 (52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2.9; 61.0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60 (48.0) </w:t>
            </w:r>
            <w:r w:rsidRPr="00D97D34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9.0; 57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2.1 ± 2.1</w:t>
            </w:r>
            <w:r w:rsidRPr="00D97D34">
              <w:rPr>
                <w:sz w:val="18"/>
                <w:szCs w:val="18"/>
                <w:vertAlign w:val="superscript"/>
              </w:rPr>
              <w:t xml:space="preserve"> 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1.74; 2.46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6.9 ± 11.6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4.9; 58.9]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RIDE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6</w:t>
            </w:r>
            <w:r w:rsidRPr="00D97D34">
              <w:rPr>
                <w:noProof/>
                <w:sz w:val="18"/>
                <w:szCs w:val="18"/>
              </w:rPr>
              <w:t>]</w:t>
            </w:r>
            <w:r w:rsidRPr="00D97D34">
              <w:rPr>
                <w:sz w:val="18"/>
                <w:szCs w:val="18"/>
              </w:rPr>
              <w:t xml:space="preserve"> </w:t>
            </w:r>
            <w:r w:rsidRPr="00D97D34">
              <w:rPr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Sham injec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3.5 ± 10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6; 65.4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6 (5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1.9; 59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64 (49.2) </w:t>
            </w:r>
            <w:r w:rsidRPr="00D97D34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0.4; 58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2.4 ± 3.2 </w:t>
            </w:r>
            <w:r w:rsidRPr="00D97D34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[1.84; 2.96] </w:t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7.3 ± 11.2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5.4; 59.2]</w:t>
            </w:r>
          </w:p>
        </w:tc>
      </w:tr>
      <w:tr w:rsidR="00A5061B" w:rsidRPr="00D97D34" w:rsidTr="00DA61F5">
        <w:tc>
          <w:tcPr>
            <w:tcW w:w="1384" w:type="dxa"/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Ranibizumab 0.3 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.7 ± 11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8; 64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73 (58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9.3; 67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52 (41.6) </w:t>
            </w:r>
            <w:r w:rsidRPr="00D97D34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2.9; 50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.6 ± 2.0 </w:t>
            </w:r>
            <w:r w:rsidRPr="00D97D34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[1.25; 1.95] </w:t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7.5 ± 11.6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Lines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5.5; 59.5]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Ranibizumab 0.5 mg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1.8 ± 10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0; 63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80 (63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4.0; 71.4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47 (37.0) </w:t>
            </w:r>
            <w:r w:rsidRPr="00D97D34">
              <w:rPr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28.6; 46.0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.9 ± 2.4 </w:t>
            </w:r>
            <w:r w:rsidRPr="00D97D34">
              <w:rPr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[1.46; 2.34] </w:t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6.9 ± 11.8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4.8; 59.0]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lastRenderedPageBreak/>
              <w:t xml:space="preserve">RESTORE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7</w:t>
            </w:r>
            <w:r w:rsidRPr="00D97D34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Ranibizumab 0.5 mg + sham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.9 ± 9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2; 64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73 (62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3.5; 71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43 (37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28.3; 46.5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.80 ± 1.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1.44; 2.16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4.8 ± 10.1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3.0; 66.6]</w:t>
            </w:r>
          </w:p>
        </w:tc>
      </w:tr>
      <w:tr w:rsidR="00A5061B" w:rsidRPr="00D97D34" w:rsidTr="00DA61F5">
        <w:tc>
          <w:tcPr>
            <w:tcW w:w="1384" w:type="dxa"/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Ranibizumab 0.5 mg + las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4.0 ± 8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2.5; 65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70 (59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9.9; 68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48 (40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1.7; 50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.99 ± 3.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[1.41; 2.57] </w:t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3.4 ± 9.9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6; 65.2]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Laser + sham inj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3.5 ± 8.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9; 65.1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8 (52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2.6; 61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3 (4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8.2; 57.4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.58 ± 1.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[1.27; 1.89] </w:t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.4 ± 11.1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3; 64.5]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VISTA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8</w:t>
            </w:r>
            <w:r w:rsidRPr="00D97D34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Laser photo-coagulation + sham inj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1.7 ± 8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3; 63.1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85 (55.2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7.0; 63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9 (44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6.8; 53.2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9.7 ± 10.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8.0; 61.4]</w:t>
            </w:r>
          </w:p>
        </w:tc>
      </w:tr>
      <w:tr w:rsidR="00A5061B" w:rsidRPr="00D97D34" w:rsidTr="00DA61F5">
        <w:tc>
          <w:tcPr>
            <w:tcW w:w="1384" w:type="dxa"/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Aflibercept 2 mg 2q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.0 ± 1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2; 63.8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87 (56.5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8.3; 64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7 (43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5.6; 51.7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8.9 ± 10.8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7.2; 60.6]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Aflibercept 2 mg 2q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3.1 ± 9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6; 64.6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78 (51.7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3.4; 59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73 (4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0.2; 56.6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9.4 ± 10.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7.7; 61.1]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VIVID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8</w:t>
            </w:r>
            <w:r w:rsidRPr="00D97D34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Laser photo-coagulation + sham inj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3.9 ± 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2.4; 65.4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78 (59.1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0.2; 67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4 (40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2.4; 49.8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0.8 ± 10.6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9.0; 62.6]</w:t>
            </w:r>
          </w:p>
        </w:tc>
      </w:tr>
      <w:tr w:rsidR="00A5061B" w:rsidRPr="00D97D34" w:rsidTr="00DA61F5">
        <w:tc>
          <w:tcPr>
            <w:tcW w:w="1384" w:type="dxa"/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Aflibercept 2 mg 2q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.6 ± 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1.2; 64.0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83 (61.0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2.3; 69.3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3 (39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0.7; 47.7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0.8 ± 10.7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9.0; 62.6]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Aflibercept 2 mg 2q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4.2 ± 7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2.9; 65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88 (65.2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6.5; 73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47 (34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26.8; 43.5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58.8 ± 11.2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6.9; 60.7]</w:t>
            </w:r>
          </w:p>
        </w:tc>
      </w:tr>
      <w:tr w:rsidR="00A5061B" w:rsidRPr="00D97D34" w:rsidTr="00DA61F5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DRCR.net Protocol T </w:t>
            </w:r>
            <w:r w:rsidRPr="00D97D34">
              <w:rPr>
                <w:noProof/>
                <w:sz w:val="18"/>
                <w:szCs w:val="18"/>
              </w:rPr>
              <w:t>[</w:t>
            </w:r>
            <w:r>
              <w:rPr>
                <w:noProof/>
                <w:sz w:val="18"/>
                <w:szCs w:val="18"/>
              </w:rPr>
              <w:t>49</w:t>
            </w:r>
            <w:r w:rsidRPr="00D97D34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Aflibercep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0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8.7; 61.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14 (50.9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4.2; 57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10 (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2.4; 55.9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</w:tr>
      <w:tr w:rsidR="00A5061B" w:rsidRPr="00D97D34" w:rsidTr="00DA61F5">
        <w:tc>
          <w:tcPr>
            <w:tcW w:w="1384" w:type="dxa"/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Bevacizum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2 ± 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60.7; 63.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15 (52.8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5.9; 59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103 (4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40.5; 54.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</w:tr>
      <w:tr w:rsidR="00A5061B" w:rsidRPr="00D97D34" w:rsidTr="00DA61F5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Ranibizuma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60 ± 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8.5; 61.5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 xml:space="preserve">124 (56.9) </w:t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50.0; 63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94 (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[36.5; 50.0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</w:rPr>
              <w:t>n. a.</w:t>
            </w:r>
          </w:p>
        </w:tc>
      </w:tr>
      <w:tr w:rsidR="00A5061B" w:rsidRPr="00D97D34" w:rsidTr="00DA61F5">
        <w:tc>
          <w:tcPr>
            <w:tcW w:w="14502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  <w:vertAlign w:val="superscript"/>
              </w:rPr>
              <w:t>a</w:t>
            </w:r>
            <w:r w:rsidRPr="00D97D34">
              <w:rPr>
                <w:sz w:val="18"/>
                <w:szCs w:val="18"/>
              </w:rPr>
              <w:t xml:space="preserve"> The exact method of measuring baseline VA was not always explained in the sources and may vary. Therefore, direct comparisons of the VA results may not be reliable.</w:t>
            </w:r>
            <w:r w:rsidRPr="00D97D34">
              <w:rPr>
                <w:sz w:val="18"/>
                <w:szCs w:val="18"/>
                <w:shd w:val="clear" w:color="auto" w:fill="FFFF00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b</w:t>
            </w:r>
            <w:r w:rsidRPr="00D97D34">
              <w:rPr>
                <w:sz w:val="18"/>
                <w:szCs w:val="18"/>
              </w:rPr>
              <w:t xml:space="preserve"> Missing values in OCEAN study: age: 9 patients; gender: 6; BMI: 87; time since diagnosis of DME: 65; baseline VA: 8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c</w:t>
            </w:r>
            <w:r w:rsidRPr="00D97D34">
              <w:rPr>
                <w:sz w:val="18"/>
                <w:szCs w:val="18"/>
              </w:rPr>
              <w:t xml:space="preserve"> Time since diagnosis of DME until first injection in OCEAN study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d</w:t>
            </w:r>
            <w:r w:rsidRPr="00D97D34">
              <w:rPr>
                <w:sz w:val="18"/>
                <w:szCs w:val="18"/>
              </w:rPr>
              <w:t xml:space="preserve"> Results converted to years, original data provided in days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e</w:t>
            </w:r>
            <w:r w:rsidRPr="00D97D34">
              <w:rPr>
                <w:sz w:val="18"/>
                <w:szCs w:val="18"/>
              </w:rPr>
              <w:t xml:space="preserve"> </w:t>
            </w:r>
            <w:r w:rsidRPr="00D97D34">
              <w:rPr>
                <w:bCs w:val="0"/>
                <w:sz w:val="18"/>
                <w:szCs w:val="18"/>
              </w:rPr>
              <w:t>Calculation of CIs based on an approximation assuming normal distribution; limited reliability of results due to high SD compared to mean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f</w:t>
            </w:r>
            <w:r w:rsidRPr="00D97D34">
              <w:rPr>
                <w:sz w:val="18"/>
                <w:szCs w:val="18"/>
              </w:rPr>
              <w:t xml:space="preserve"> Number (%) of males derived from females, 0 missings assumed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g</w:t>
            </w:r>
            <w:r w:rsidRPr="00D97D34">
              <w:rPr>
                <w:sz w:val="18"/>
                <w:szCs w:val="18"/>
              </w:rPr>
              <w:t xml:space="preserve"> Percentage derived from number of patients.</w:t>
            </w:r>
          </w:p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  <w:vertAlign w:val="superscript"/>
              </w:rPr>
              <w:t>h</w:t>
            </w:r>
            <w:r w:rsidRPr="00D97D34">
              <w:rPr>
                <w:sz w:val="18"/>
                <w:szCs w:val="18"/>
              </w:rPr>
              <w:t xml:space="preserve"> Missing values in RISE study (in sham, 0.3 mg, 0.5 mg group, respectively): time since diagnosis of DME: 0, 1, 2.</w:t>
            </w:r>
          </w:p>
          <w:p w:rsidR="00A5061B" w:rsidRPr="00D97D34" w:rsidRDefault="00A5061B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D97D34">
              <w:rPr>
                <w:sz w:val="18"/>
                <w:szCs w:val="18"/>
                <w:vertAlign w:val="superscript"/>
              </w:rPr>
              <w:lastRenderedPageBreak/>
              <w:t>i</w:t>
            </w:r>
            <w:r w:rsidRPr="00D97D34">
              <w:rPr>
                <w:sz w:val="18"/>
                <w:szCs w:val="18"/>
              </w:rPr>
              <w:t xml:space="preserve"> Number (%) of females derived from males, 0 missings assumed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k</w:t>
            </w:r>
            <w:r w:rsidRPr="00D97D34">
              <w:rPr>
                <w:sz w:val="18"/>
                <w:szCs w:val="18"/>
              </w:rPr>
              <w:t xml:space="preserve"> Defined as mean time from first known clinically significant macular </w:t>
            </w:r>
            <w:r>
              <w:rPr>
                <w:sz w:val="18"/>
                <w:szCs w:val="18"/>
              </w:rPr>
              <w:t>o</w:t>
            </w:r>
            <w:r w:rsidRPr="00D97D34">
              <w:rPr>
                <w:sz w:val="18"/>
                <w:szCs w:val="18"/>
              </w:rPr>
              <w:t>edema to randomization.</w:t>
            </w:r>
            <w:r w:rsidRPr="00D97D34">
              <w:rPr>
                <w:sz w:val="18"/>
                <w:szCs w:val="18"/>
              </w:rPr>
              <w:br/>
            </w:r>
            <w:r w:rsidRPr="00D97D34">
              <w:rPr>
                <w:sz w:val="18"/>
                <w:szCs w:val="18"/>
                <w:vertAlign w:val="superscript"/>
              </w:rPr>
              <w:t>m</w:t>
            </w:r>
            <w:r w:rsidRPr="00D97D34">
              <w:rPr>
                <w:sz w:val="18"/>
                <w:szCs w:val="18"/>
              </w:rPr>
              <w:t xml:space="preserve"> Missing values in RIDE study (in sham, 0.3 mg, 0.5 mg group, respectively): time since diagnosis of DME: 0, 0, 1.</w:t>
            </w:r>
            <w:r w:rsidRPr="00D97D34">
              <w:rPr>
                <w:sz w:val="18"/>
                <w:szCs w:val="18"/>
              </w:rPr>
              <w:br/>
              <w:t xml:space="preserve">Abbreviations: CI: confidence interval; 2q4: every 4 weeks from baseline to week 48; 2q8: every 4 weeks from baseline to week 16 (5 doses) followed by dosing every 8 weeks through week 48; DME: diabetic macular </w:t>
            </w:r>
            <w:r>
              <w:rPr>
                <w:sz w:val="18"/>
                <w:szCs w:val="18"/>
              </w:rPr>
              <w:t>o</w:t>
            </w:r>
            <w:r w:rsidRPr="00D97D34">
              <w:rPr>
                <w:sz w:val="18"/>
                <w:szCs w:val="18"/>
              </w:rPr>
              <w:t>edema; DRCR.net: Diabetic Retinopathy Clinical Research Network; ETDRS: Early Treatment Diabetic Retinopathy Study; N: total number of patients; n: number of patients; n. a.: data not available; SD: standard deviation; VA: visual acuity.</w:t>
            </w:r>
          </w:p>
        </w:tc>
      </w:tr>
    </w:tbl>
    <w:p w:rsidR="00A5061B" w:rsidRDefault="00A5061B" w:rsidP="00A5061B">
      <w:pPr>
        <w:rPr>
          <w:bCs/>
        </w:rPr>
      </w:pPr>
      <w:r>
        <w:lastRenderedPageBreak/>
        <w:br w:type="page"/>
      </w:r>
    </w:p>
    <w:p w:rsidR="00991702" w:rsidRDefault="00991702"/>
    <w:sectPr w:rsidR="00991702" w:rsidSect="0099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A5061B"/>
    <w:rsid w:val="001E2FAD"/>
    <w:rsid w:val="001F046C"/>
    <w:rsid w:val="00346008"/>
    <w:rsid w:val="004404AA"/>
    <w:rsid w:val="0057791A"/>
    <w:rsid w:val="005F2C99"/>
    <w:rsid w:val="00675051"/>
    <w:rsid w:val="00790DCF"/>
    <w:rsid w:val="007B7D0B"/>
    <w:rsid w:val="00801565"/>
    <w:rsid w:val="0083716D"/>
    <w:rsid w:val="00872BEE"/>
    <w:rsid w:val="00991702"/>
    <w:rsid w:val="00A5061B"/>
    <w:rsid w:val="00B6583D"/>
    <w:rsid w:val="00BD1C4D"/>
    <w:rsid w:val="00C13535"/>
    <w:rsid w:val="00E2152E"/>
    <w:rsid w:val="00EB391A"/>
    <w:rsid w:val="00EF7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02"/>
  </w:style>
  <w:style w:type="paragraph" w:styleId="Heading3">
    <w:name w:val="heading 3"/>
    <w:aliases w:val="Table Caption"/>
    <w:basedOn w:val="Caption"/>
    <w:next w:val="Normal"/>
    <w:link w:val="Heading3Char"/>
    <w:uiPriority w:val="9"/>
    <w:unhideWhenUsed/>
    <w:qFormat/>
    <w:rsid w:val="00A5061B"/>
    <w:pPr>
      <w:keepNext/>
      <w:pageBreakBefore/>
      <w:spacing w:after="120"/>
      <w:jc w:val="both"/>
      <w:outlineLvl w:val="2"/>
    </w:pPr>
    <w:rPr>
      <w:rFonts w:ascii="Times New Roman" w:hAnsi="Times New Roman" w:cs="Times New Roman"/>
      <w:b w:val="0"/>
      <w:color w:val="auto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Caption Char"/>
    <w:basedOn w:val="DefaultParagraphFont"/>
    <w:link w:val="Heading3"/>
    <w:uiPriority w:val="9"/>
    <w:rsid w:val="00A5061B"/>
    <w:rPr>
      <w:rFonts w:ascii="Times New Roman" w:hAnsi="Times New Roman" w:cs="Times New Roman"/>
      <w:bCs/>
      <w:sz w:val="20"/>
      <w:szCs w:val="20"/>
      <w:lang w:val="en-GB"/>
    </w:rPr>
  </w:style>
  <w:style w:type="paragraph" w:styleId="NoSpacing">
    <w:name w:val="No Spacing"/>
    <w:aliases w:val="Tables"/>
    <w:basedOn w:val="Heading3"/>
    <w:uiPriority w:val="1"/>
    <w:qFormat/>
    <w:rsid w:val="00A5061B"/>
  </w:style>
  <w:style w:type="paragraph" w:styleId="Caption">
    <w:name w:val="caption"/>
    <w:basedOn w:val="Normal"/>
    <w:next w:val="Normal"/>
    <w:uiPriority w:val="35"/>
    <w:semiHidden/>
    <w:unhideWhenUsed/>
    <w:qFormat/>
    <w:rsid w:val="00A5061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ua</dc:creator>
  <cp:lastModifiedBy>abanua</cp:lastModifiedBy>
  <cp:revision>2</cp:revision>
  <dcterms:created xsi:type="dcterms:W3CDTF">2017-01-12T08:17:00Z</dcterms:created>
  <dcterms:modified xsi:type="dcterms:W3CDTF">2017-01-12T10:08:00Z</dcterms:modified>
</cp:coreProperties>
</file>